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0" w:type="dxa"/>
        <w:jc w:val="left"/>
        <w:tblInd w:w="-104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2341"/>
        <w:gridCol w:w="6319"/>
      </w:tblGrid>
      <w:tr>
        <w:trPr>
          <w:tblHeader w:val="true"/>
          <w:trHeight w:val="90" w:hRule="atLeast"/>
        </w:trPr>
        <w:tc>
          <w:tcPr>
            <w:tcW w:w="2341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name</w:t>
            </w:r>
          </w:p>
        </w:tc>
        <w:tc>
          <w:tcPr>
            <w:tcW w:w="6319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sequence (5′–3′)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tat3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AGCGGTAAGACCCAGATCC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tat3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GTATTGCTGCAGGTCGT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mTOR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AGGGCTTCTTCCGTTCCA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mTOR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CTTGTTGGCTGCATTGTGC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JAK2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GCAAGCAAACCAAGAGGG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JAK2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GGCCATGACAGTTGCTTTG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TYXL1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ATGAGCGCTTCTCAGGCA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TYXL1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AATCTTGGGGTCACAGGC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VEGF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CCCGCTGCTGTCTAATG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VEGF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CGAGTCTGTGTTTTTGCAGG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AKT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ACGAGATGATGTGCGGTCG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AKT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GCCGTGAACTCCTCATCAA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Notch-1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GAATGGCGGGAAGTGTGAA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Notch-1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TTGGTGAGGCAGGCATTG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I3K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TTTGCTGTTCGGTGCTTGG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I3K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CAAAAGCAGGCCAAACCTC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CUL7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TTCGAGATGGCAGCAAGGA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CUL7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CCTTGAGGATTCGGACGA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FLAD1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GCTCTCCCCCATTGTCT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FLAD1-Rev</w:t>
            </w:r>
          </w:p>
        </w:tc>
        <w:tc>
          <w:tcPr>
            <w:tcW w:w="6319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GTGTTGGTGTCCTGAGTGT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OX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4-Fwd</w:t>
            </w:r>
          </w:p>
        </w:tc>
        <w:tc>
          <w:tcPr>
            <w:tcW w:w="6319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CAAACCAACAATGCCGAGA</w:t>
            </w:r>
          </w:p>
        </w:tc>
      </w:tr>
      <w:tr>
        <w:trPr>
          <w:trHeight w:val="90" w:hRule="atLeast"/>
        </w:trPr>
        <w:tc>
          <w:tcPr>
            <w:tcW w:w="2341" w:type="dxa"/>
            <w:tcBorders>
              <w:bottom w:val="single" w:sz="8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OX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4-Rev</w:t>
            </w:r>
          </w:p>
        </w:tc>
        <w:tc>
          <w:tcPr>
            <w:tcW w:w="6319" w:type="dxa"/>
            <w:tcBorders>
              <w:bottom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TCTGCGACCACACCATGA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top"/>
        <w:rPr>
          <w:rStyle w:val="StrongEmphasis"/>
          <w:rFonts w:ascii="Times New Roman" w:hAnsi="Times New Roman" w:cs="Times New Roman"/>
          <w:b/>
          <w:b/>
          <w:bCs w:val="false"/>
          <w:kern w:val="0"/>
          <w:sz w:val="24"/>
          <w:szCs w:val="24"/>
          <w:lang w:val="en-US" w:eastAsia="zh-CN" w:bidi="ar"/>
        </w:rPr>
      </w:pPr>
      <w:r>
        <w:rPr>
          <w:rStyle w:val="StrongEmphasis"/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 w:bidi="ar"/>
        </w:rPr>
        <w:t>Supplementary table 4</w:t>
      </w:r>
    </w:p>
    <w:p>
      <w:pPr>
        <w:pStyle w:val="Normal"/>
        <w:keepNext w:val="false"/>
        <w:keepLines w:val="false"/>
        <w:widowControl/>
        <w:spacing w:lineRule="auto" w:line="240"/>
        <w:jc w:val="center"/>
        <w:textAlignment w:val="top"/>
        <w:rPr/>
      </w:pP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P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rimer sequences of Stat3, mTOR, JAK2, STYXL1, VEGF, AKT, Notch-1, PI3K, CUL7, FLAD1 and S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OX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4 for 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real time 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character" w:styleId="Fontstyle01">
    <w:name w:val="fontstyle01"/>
    <w:basedOn w:val="Style13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6T06:0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